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41D4D" w14:textId="65764ACC" w:rsidR="00471A5C" w:rsidRPr="002F353B" w:rsidRDefault="00471A5C" w:rsidP="00471A5C">
      <w:pPr>
        <w:rPr>
          <w:rFonts w:ascii="Arial" w:hAnsi="Arial" w:cs="Arial"/>
          <w:b/>
          <w:bCs/>
          <w:sz w:val="24"/>
          <w:szCs w:val="24"/>
        </w:rPr>
      </w:pPr>
      <w:r w:rsidRPr="002F353B">
        <w:rPr>
          <w:rFonts w:ascii="Arial" w:hAnsi="Arial" w:cs="Arial"/>
          <w:b/>
          <w:bCs/>
          <w:sz w:val="24"/>
          <w:szCs w:val="24"/>
        </w:rPr>
        <w:t xml:space="preserve">Table S3. </w:t>
      </w:r>
      <w:r w:rsidRPr="002F353B">
        <w:rPr>
          <w:rFonts w:ascii="Arial" w:hAnsi="Arial" w:cs="Arial"/>
          <w:b/>
          <w:bCs/>
          <w:i/>
          <w:iCs/>
          <w:sz w:val="24"/>
          <w:szCs w:val="24"/>
        </w:rPr>
        <w:t xml:space="preserve">P. americana </w:t>
      </w:r>
      <w:r w:rsidRPr="002F353B">
        <w:rPr>
          <w:rFonts w:ascii="Arial" w:hAnsi="Arial" w:cs="Arial"/>
          <w:b/>
          <w:bCs/>
          <w:sz w:val="24"/>
          <w:szCs w:val="24"/>
        </w:rPr>
        <w:t xml:space="preserve">gut 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2F353B">
        <w:rPr>
          <w:rFonts w:ascii="Arial" w:hAnsi="Arial" w:cs="Arial"/>
          <w:b/>
          <w:bCs/>
          <w:sz w:val="24"/>
          <w:szCs w:val="24"/>
        </w:rPr>
        <w:t>acterial isolates used to</w:t>
      </w:r>
      <w:r>
        <w:rPr>
          <w:rFonts w:ascii="Arial" w:hAnsi="Arial" w:cs="Arial"/>
          <w:b/>
          <w:bCs/>
          <w:sz w:val="24"/>
          <w:szCs w:val="24"/>
        </w:rPr>
        <w:t xml:space="preserve"> produce</w:t>
      </w:r>
      <w:r w:rsidRPr="002F353B">
        <w:rPr>
          <w:rFonts w:ascii="Arial" w:hAnsi="Arial" w:cs="Arial"/>
          <w:b/>
          <w:bCs/>
          <w:sz w:val="24"/>
          <w:szCs w:val="24"/>
        </w:rPr>
        <w:t xml:space="preserve"> gnotobiotic (GN) insects</w:t>
      </w:r>
      <w:r>
        <w:rPr>
          <w:rFonts w:ascii="Arial" w:hAnsi="Arial" w:cs="Arial"/>
          <w:b/>
          <w:bCs/>
          <w:sz w:val="24"/>
          <w:szCs w:val="24"/>
        </w:rPr>
        <w:t xml:space="preserve"> and p</w:t>
      </w:r>
      <w:r>
        <w:rPr>
          <w:rFonts w:ascii="Arial" w:hAnsi="Arial" w:cs="Arial"/>
          <w:b/>
          <w:bCs/>
          <w:sz w:val="24"/>
          <w:szCs w:val="24"/>
        </w:rPr>
        <w:t>rimer</w:t>
      </w: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 used for </w:t>
      </w:r>
      <w:r>
        <w:rPr>
          <w:rFonts w:ascii="Arial" w:hAnsi="Arial" w:cs="Arial"/>
          <w:b/>
          <w:bCs/>
          <w:sz w:val="24"/>
          <w:szCs w:val="24"/>
        </w:rPr>
        <w:t xml:space="preserve">their </w:t>
      </w:r>
      <w:r>
        <w:rPr>
          <w:rFonts w:ascii="Arial" w:hAnsi="Arial" w:cs="Arial"/>
          <w:b/>
          <w:bCs/>
          <w:sz w:val="24"/>
          <w:szCs w:val="24"/>
        </w:rPr>
        <w:t xml:space="preserve">detection in GN and </w:t>
      </w:r>
      <w:r>
        <w:rPr>
          <w:rFonts w:ascii="Arial" w:hAnsi="Arial" w:cs="Arial"/>
          <w:b/>
          <w:bCs/>
          <w:sz w:val="24"/>
          <w:szCs w:val="24"/>
        </w:rPr>
        <w:t>conventionalized (</w:t>
      </w:r>
      <w:r>
        <w:rPr>
          <w:rFonts w:ascii="Arial" w:hAnsi="Arial" w:cs="Arial"/>
          <w:b/>
          <w:bCs/>
          <w:sz w:val="24"/>
          <w:szCs w:val="24"/>
        </w:rPr>
        <w:t>Conv</w:t>
      </w:r>
      <w:r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b/>
          <w:bCs/>
          <w:sz w:val="24"/>
          <w:szCs w:val="24"/>
        </w:rPr>
        <w:t xml:space="preserve"> insects.</w:t>
      </w:r>
    </w:p>
    <w:p w14:paraId="22A4FE1F" w14:textId="77777777" w:rsidR="00471A5C" w:rsidRDefault="00471A5C" w:rsidP="00471A5C">
      <w:pPr>
        <w:rPr>
          <w:rFonts w:ascii="Arial" w:hAnsi="Arial" w:cs="Arial"/>
          <w:sz w:val="24"/>
          <w:szCs w:val="24"/>
        </w:rPr>
      </w:pPr>
    </w:p>
    <w:tbl>
      <w:tblPr>
        <w:tblW w:w="1125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92"/>
        <w:gridCol w:w="1886"/>
        <w:gridCol w:w="2638"/>
        <w:gridCol w:w="1886"/>
        <w:gridCol w:w="4531"/>
      </w:tblGrid>
      <w:tr w:rsidR="00471A5C" w:rsidRPr="00FF2107" w14:paraId="0FB0047F" w14:textId="77777777" w:rsidTr="00ED749F">
        <w:trPr>
          <w:trHeight w:val="285"/>
        </w:trPr>
        <w:tc>
          <w:tcPr>
            <w:tcW w:w="18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15FFC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xa</w:t>
            </w:r>
          </w:p>
        </w:tc>
        <w:tc>
          <w:tcPr>
            <w:tcW w:w="18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BF693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Isolate Name</w:t>
            </w:r>
          </w:p>
        </w:tc>
        <w:tc>
          <w:tcPr>
            <w:tcW w:w="18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F4FCC" w14:textId="4A89916C" w:rsidR="00471A5C" w:rsidRPr="00FF2107" w:rsidRDefault="00ED749F" w:rsidP="005E7E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er </w:t>
            </w:r>
            <w:r w:rsidR="00471A5C" w:rsidRPr="00FF2107">
              <w:rPr>
                <w:rFonts w:ascii="Arial" w:hAnsi="Arial" w:cs="Arial"/>
              </w:rPr>
              <w:t>name</w:t>
            </w:r>
          </w:p>
        </w:tc>
        <w:tc>
          <w:tcPr>
            <w:tcW w:w="18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5429E" w14:textId="2DE8438A" w:rsidR="00471A5C" w:rsidRPr="00FF2107" w:rsidRDefault="003C7B96" w:rsidP="005E7E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471A5C" w:rsidRPr="00FF2107">
              <w:rPr>
                <w:rFonts w:ascii="Arial" w:hAnsi="Arial" w:cs="Arial"/>
              </w:rPr>
              <w:t>irection</w:t>
            </w:r>
          </w:p>
        </w:tc>
        <w:tc>
          <w:tcPr>
            <w:tcW w:w="18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8996477" w14:textId="6F86276C" w:rsidR="00471A5C" w:rsidRPr="00FF2107" w:rsidRDefault="003C7B96" w:rsidP="005E7E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471A5C" w:rsidRPr="00FF2107">
              <w:rPr>
                <w:rFonts w:ascii="Arial" w:hAnsi="Arial" w:cs="Arial"/>
              </w:rPr>
              <w:t>equence</w:t>
            </w:r>
          </w:p>
        </w:tc>
      </w:tr>
      <w:tr w:rsidR="00471A5C" w:rsidRPr="00FF2107" w14:paraId="37ACA1D4" w14:textId="77777777" w:rsidTr="00ED749F">
        <w:trPr>
          <w:trHeight w:val="285"/>
        </w:trPr>
        <w:tc>
          <w:tcPr>
            <w:tcW w:w="188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EA938C0" w14:textId="77777777" w:rsidR="00471A5C" w:rsidRPr="00FF2107" w:rsidRDefault="00471A5C" w:rsidP="00ED749F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FF2107">
              <w:rPr>
                <w:rFonts w:ascii="Arial" w:hAnsi="Arial" w:cs="Arial"/>
                <w:i/>
                <w:iCs/>
              </w:rPr>
              <w:t>Dysgonomonas</w:t>
            </w:r>
            <w:proofErr w:type="spellEnd"/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31BED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D521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34ECE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H5-21.655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30A7A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D65DBC3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CTCAAGGCTACCAGTTTCAACGG</w:t>
            </w:r>
          </w:p>
        </w:tc>
      </w:tr>
      <w:tr w:rsidR="00471A5C" w:rsidRPr="00FF2107" w14:paraId="7FE802D2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C9219F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BC845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D521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EF47B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H5-21.464 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5DE5C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0405ACB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CATTACGTGTAGTGTATTGCATGTACTG</w:t>
            </w:r>
          </w:p>
        </w:tc>
      </w:tr>
      <w:tr w:rsidR="00471A5C" w:rsidRPr="00FF2107" w14:paraId="282BA97F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2C133C5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BBB3F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D520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B3FF3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H5-20.653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11284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E3FFF22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AAGTCTTCCAGTTTCAACGGCAA</w:t>
            </w:r>
          </w:p>
        </w:tc>
      </w:tr>
      <w:tr w:rsidR="00471A5C" w:rsidRPr="00FF2107" w14:paraId="6B8559B3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E124794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0B576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D520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E284A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H5-20.445 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C701B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91591C1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GTGCTAGGGTAAAACATATCACGAGTG</w:t>
            </w:r>
          </w:p>
        </w:tc>
      </w:tr>
      <w:tr w:rsidR="00471A5C" w:rsidRPr="00FF2107" w14:paraId="45A1B598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5CF17E4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48D60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D511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065FC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H5-11.673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51A51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11F3785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CCGCCTACTTCATCTATACTCAAGAAAC</w:t>
            </w:r>
          </w:p>
        </w:tc>
      </w:tr>
      <w:tr w:rsidR="00471A5C" w:rsidRPr="00FF2107" w14:paraId="25517AF0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7C05E9C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A7112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D511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096AD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H5-11.463 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17492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C51B31F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TACGTGTAGTATATTGCATGTACCATATG</w:t>
            </w:r>
          </w:p>
        </w:tc>
      </w:tr>
      <w:tr w:rsidR="00471A5C" w:rsidRPr="00FF2107" w14:paraId="4E2C69C5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1E61863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26795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D25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C7BE6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25.23S.2_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9E5F2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4774203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CTCCGAATGGGTACAAGGGTCAT</w:t>
            </w:r>
          </w:p>
        </w:tc>
      </w:tr>
      <w:tr w:rsidR="00471A5C" w:rsidRPr="00FF2107" w14:paraId="5A1E5D62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8E28E00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E4AE6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D25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C3C8A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25.23S.2_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B2B95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5F3EED5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TCCATGCAGAACCACTCGACTAG</w:t>
            </w:r>
          </w:p>
        </w:tc>
      </w:tr>
      <w:tr w:rsidR="00471A5C" w:rsidRPr="00FF2107" w14:paraId="29F2974C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9F16A0B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E01FD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D216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F0029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B2-16.648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5CFAD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D0D152F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AACCCAGTTTCAACGGCAATTTTAAG</w:t>
            </w:r>
          </w:p>
        </w:tc>
      </w:tr>
      <w:tr w:rsidR="00471A5C" w:rsidRPr="00FF2107" w14:paraId="2F16A2D7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315C0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64A1B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D216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5C21A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B2-16.444 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4468D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F93404D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GTACTAGGGTAAAACAGGGGACGT</w:t>
            </w:r>
          </w:p>
        </w:tc>
      </w:tr>
      <w:tr w:rsidR="00471A5C" w:rsidRPr="00FF2107" w14:paraId="4524458D" w14:textId="77777777" w:rsidTr="00ED749F">
        <w:trPr>
          <w:trHeight w:val="285"/>
        </w:trPr>
        <w:tc>
          <w:tcPr>
            <w:tcW w:w="188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71D5EB" w14:textId="77777777" w:rsidR="00471A5C" w:rsidRPr="00FF2107" w:rsidRDefault="00471A5C" w:rsidP="00ED749F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FF2107">
              <w:rPr>
                <w:rFonts w:ascii="Arial" w:hAnsi="Arial" w:cs="Arial"/>
                <w:i/>
                <w:iCs/>
              </w:rPr>
              <w:t>Paludibacter</w:t>
            </w:r>
            <w:proofErr w:type="spellEnd"/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85A9C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R221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8DC08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B2-21.667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DCBB7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FCCF6C9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GCCTCTACTGCACTCAAGAACAC</w:t>
            </w:r>
          </w:p>
        </w:tc>
      </w:tr>
      <w:tr w:rsidR="00471A5C" w:rsidRPr="00FF2107" w14:paraId="5384EB8D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D0578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79EDE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R221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66F10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B2-21.476 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F6612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10B8F4B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TTGTATGTACTTTACGAATAAGCATCGG</w:t>
            </w:r>
          </w:p>
        </w:tc>
      </w:tr>
      <w:tr w:rsidR="00471A5C" w:rsidRPr="00FF2107" w14:paraId="43C994C2" w14:textId="77777777" w:rsidTr="00ED749F">
        <w:trPr>
          <w:trHeight w:val="614"/>
        </w:trPr>
        <w:tc>
          <w:tcPr>
            <w:tcW w:w="188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D4D645E" w14:textId="77777777" w:rsidR="00471A5C" w:rsidRDefault="00471A5C" w:rsidP="00ED749F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0D1027BE" w14:textId="77777777" w:rsidR="00471A5C" w:rsidRDefault="00471A5C" w:rsidP="00ED749F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3FD16357" w14:textId="77777777" w:rsidR="00471A5C" w:rsidRDefault="00471A5C" w:rsidP="00ED749F">
            <w:pPr>
              <w:jc w:val="center"/>
              <w:rPr>
                <w:rFonts w:ascii="Arial" w:hAnsi="Arial" w:cs="Arial"/>
                <w:i/>
                <w:iCs/>
              </w:rPr>
            </w:pPr>
            <w:r w:rsidRPr="00FF2107">
              <w:rPr>
                <w:rFonts w:ascii="Arial" w:hAnsi="Arial" w:cs="Arial"/>
                <w:i/>
                <w:iCs/>
              </w:rPr>
              <w:t>Parabacteroides</w:t>
            </w:r>
          </w:p>
          <w:p w14:paraId="5EDCC6BD" w14:textId="77777777" w:rsidR="00471A5C" w:rsidRDefault="00471A5C" w:rsidP="00ED749F">
            <w:pPr>
              <w:jc w:val="center"/>
              <w:rPr>
                <w:rFonts w:ascii="Arial" w:hAnsi="Arial" w:cs="Arial"/>
                <w:i/>
                <w:iCs/>
              </w:rPr>
            </w:pPr>
          </w:p>
          <w:p w14:paraId="56C11B19" w14:textId="77777777" w:rsidR="00471A5C" w:rsidRPr="00FF2107" w:rsidRDefault="00471A5C" w:rsidP="00ED749F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97123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P52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62A80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5-2.654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941B9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6AAB2C26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TCAAGACTAACAGTTTCAACGGCA</w:t>
            </w:r>
          </w:p>
        </w:tc>
      </w:tr>
      <w:tr w:rsidR="00471A5C" w:rsidRPr="00FF2107" w14:paraId="209FB264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C9FFC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2414B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P52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F9D4E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5-2.435 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2A8FA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3997163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CTTCTTTTATTGGGGAATAACGGCAG</w:t>
            </w:r>
          </w:p>
        </w:tc>
      </w:tr>
      <w:tr w:rsidR="00471A5C" w:rsidRPr="00FF2107" w14:paraId="0F9582E6" w14:textId="77777777" w:rsidTr="00ED749F">
        <w:trPr>
          <w:trHeight w:val="285"/>
        </w:trPr>
        <w:tc>
          <w:tcPr>
            <w:tcW w:w="188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98B6E7C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  <w:proofErr w:type="spellStart"/>
            <w:r w:rsidRPr="00FF2107">
              <w:rPr>
                <w:rFonts w:ascii="Arial" w:hAnsi="Arial" w:cs="Arial"/>
              </w:rPr>
              <w:lastRenderedPageBreak/>
              <w:t>Lachnospiracea</w:t>
            </w:r>
            <w:r>
              <w:rPr>
                <w:rFonts w:ascii="Arial" w:hAnsi="Arial" w:cs="Arial"/>
              </w:rPr>
              <w:t>e</w:t>
            </w:r>
            <w:proofErr w:type="spellEnd"/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A61D0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L227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74F70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B2-27.64 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F6496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262B3B9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AAGCACTTCTCCCGATGAAGCAAG</w:t>
            </w:r>
          </w:p>
        </w:tc>
      </w:tr>
      <w:tr w:rsidR="00471A5C" w:rsidRPr="00FF2107" w14:paraId="46C8E3C4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5CB57FD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B8C15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L227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9CF2F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B2-27.262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DF179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4B5A007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ACGCGGGTCCATCTCATACC</w:t>
            </w:r>
          </w:p>
        </w:tc>
      </w:tr>
      <w:tr w:rsidR="00471A5C" w:rsidRPr="00FF2107" w14:paraId="10A8543E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D6AB06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BD054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L113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42DD6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B1-13.56 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F4662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63BD6B3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CGAAGCATTTCTTTTGGAAGCGAT</w:t>
            </w:r>
          </w:p>
        </w:tc>
      </w:tr>
      <w:tr w:rsidR="00471A5C" w:rsidRPr="00FF2107" w14:paraId="3097658F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49662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9E87F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L113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92123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B1-13.262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8FCC1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2E54512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ACGCGGGTCCATCTCATACC</w:t>
            </w:r>
          </w:p>
        </w:tc>
      </w:tr>
      <w:tr w:rsidR="00471A5C" w:rsidRPr="00FF2107" w14:paraId="6D6449ED" w14:textId="77777777" w:rsidTr="00ED749F">
        <w:trPr>
          <w:trHeight w:val="285"/>
        </w:trPr>
        <w:tc>
          <w:tcPr>
            <w:tcW w:w="188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1FE443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  <w:i/>
                <w:iCs/>
              </w:rPr>
              <w:t>Bacteroides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4A97E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B519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727BA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H5-19.682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C0C6C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D255CC3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CGAATTCCGCCAACCTTTACTTTAC</w:t>
            </w:r>
          </w:p>
        </w:tc>
      </w:tr>
      <w:tr w:rsidR="00471A5C" w:rsidRPr="00FF2107" w14:paraId="0E2AE930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7505EE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1469E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B519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ED5FD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H5-19.451 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44CC2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2611A670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TGGGAATAAAGTGACGTACGTGT</w:t>
            </w:r>
          </w:p>
        </w:tc>
      </w:tr>
      <w:tr w:rsidR="00471A5C" w:rsidRPr="00FF2107" w14:paraId="5DA6863D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408964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38897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B51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BB25D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H5-1.670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68BC0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F5C293B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ACCTCCACTATACTCAAGACGCC</w:t>
            </w:r>
          </w:p>
        </w:tc>
      </w:tr>
      <w:tr w:rsidR="00471A5C" w:rsidRPr="00FF2107" w14:paraId="2235F408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78A8C7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FB33C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B51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BCF94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H5-1.467 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71EE2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B088DD5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CACGTGTGGAGTTTTGTATGT</w:t>
            </w:r>
          </w:p>
        </w:tc>
      </w:tr>
      <w:tr w:rsidR="00471A5C" w:rsidRPr="00FF2107" w14:paraId="31B846B6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ADF8D9C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83DB6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B224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4571F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AB224rDNAintergen_F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EF83B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forward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BC5E393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TCAAGAAGCCGAGCCGTAAG</w:t>
            </w:r>
          </w:p>
        </w:tc>
      </w:tr>
      <w:tr w:rsidR="00471A5C" w:rsidRPr="00FF2107" w14:paraId="0DC74208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57D7276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CD124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B224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0155C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AB224rDNAintergen_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06EF8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07E065F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GCTGAGCTAATCCCCCGATAAG</w:t>
            </w:r>
          </w:p>
        </w:tc>
      </w:tr>
      <w:tr w:rsidR="00471A5C" w:rsidRPr="00FF2107" w14:paraId="3F10903F" w14:textId="77777777" w:rsidTr="00ED749F">
        <w:trPr>
          <w:trHeight w:val="285"/>
        </w:trPr>
        <w:tc>
          <w:tcPr>
            <w:tcW w:w="188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CE661" w14:textId="77777777" w:rsidR="00471A5C" w:rsidRPr="00FF2107" w:rsidRDefault="00471A5C" w:rsidP="00ED74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ED6EE" w14:textId="77777777" w:rsidR="00471A5C" w:rsidRPr="005E28F5" w:rsidRDefault="00471A5C" w:rsidP="005E7E77">
            <w:pPr>
              <w:jc w:val="center"/>
              <w:rPr>
                <w:rFonts w:ascii="Arial" w:hAnsi="Arial" w:cs="Arial"/>
              </w:rPr>
            </w:pPr>
            <w:r w:rsidRPr="005E28F5">
              <w:rPr>
                <w:rFonts w:ascii="Arial" w:hAnsi="Arial" w:cs="Arial"/>
              </w:rPr>
              <w:t>PAB214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82B12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PFB2-14.677 R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93DBC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revers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FD23A39" w14:textId="77777777" w:rsidR="00471A5C" w:rsidRPr="00FF2107" w:rsidRDefault="00471A5C" w:rsidP="005E7E77">
            <w:pPr>
              <w:jc w:val="center"/>
              <w:rPr>
                <w:rFonts w:ascii="Arial" w:hAnsi="Arial" w:cs="Arial"/>
              </w:rPr>
            </w:pPr>
            <w:r w:rsidRPr="00FF2107">
              <w:rPr>
                <w:rFonts w:ascii="Arial" w:hAnsi="Arial" w:cs="Arial"/>
              </w:rPr>
              <w:t>TCCGCCTACCTCTACTGTACTCA</w:t>
            </w:r>
          </w:p>
        </w:tc>
      </w:tr>
    </w:tbl>
    <w:p w14:paraId="6358CAB9" w14:textId="77777777" w:rsidR="004840D4" w:rsidRDefault="004840D4"/>
    <w:sectPr w:rsidR="004840D4" w:rsidSect="00471A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A5C"/>
    <w:rsid w:val="003C7B96"/>
    <w:rsid w:val="00471A5C"/>
    <w:rsid w:val="004840D4"/>
    <w:rsid w:val="00D73FD8"/>
    <w:rsid w:val="00E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29AE5"/>
  <w15:chartTrackingRefBased/>
  <w15:docId w15:val="{6C7DD3BD-6019-7741-9CFF-578DCC944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A5C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, Zakee L.</dc:creator>
  <cp:keywords/>
  <dc:description/>
  <cp:lastModifiedBy>Sabree, Zakee L.</cp:lastModifiedBy>
  <cp:revision>3</cp:revision>
  <dcterms:created xsi:type="dcterms:W3CDTF">2021-06-22T07:38:00Z</dcterms:created>
  <dcterms:modified xsi:type="dcterms:W3CDTF">2021-06-22T07:49:00Z</dcterms:modified>
</cp:coreProperties>
</file>